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029"/>
      </w:tblGrid>
      <w:tr w:rsidR="00BC07F0" w:rsidTr="00BC07F0">
        <w:tc>
          <w:tcPr>
            <w:tcW w:w="14029" w:type="dxa"/>
            <w:shd w:val="clear" w:color="auto" w:fill="5B9BD5" w:themeFill="accent1"/>
          </w:tcPr>
          <w:p w:rsidR="00BC07F0" w:rsidRPr="00A33093" w:rsidRDefault="00DD3906">
            <w:pPr>
              <w:rPr>
                <w:b/>
              </w:rPr>
            </w:pPr>
            <w:r>
              <w:rPr>
                <w:b/>
                <w:color w:val="FFFFFF" w:themeColor="background1"/>
              </w:rPr>
              <w:t>Refined short list of 35 KPI titles</w:t>
            </w:r>
          </w:p>
        </w:tc>
      </w:tr>
      <w:tr w:rsidR="00BC07F0" w:rsidTr="00BC07F0">
        <w:tc>
          <w:tcPr>
            <w:tcW w:w="14029" w:type="dxa"/>
            <w:shd w:val="clear" w:color="auto" w:fill="FFF2CC" w:themeFill="accent4" w:themeFillTint="33"/>
          </w:tcPr>
          <w:p w:rsidR="00BC07F0" w:rsidRPr="00A33093" w:rsidRDefault="00BC07F0">
            <w:r w:rsidRPr="00A33093">
              <w:rPr>
                <w:b/>
              </w:rPr>
              <w:t>DOMAIN: CLINICAL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A33093" w:rsidRDefault="00DD3906">
            <w:r w:rsidRPr="00DD3906">
              <w:t xml:space="preserve">Proportion of people </w:t>
            </w:r>
            <w:bookmarkStart w:id="0" w:name="_GoBack"/>
            <w:bookmarkEnd w:id="0"/>
            <w:r w:rsidRPr="00DD3906">
              <w:t>with incontinence in receipt of pads with no documented initial assessment of continence (negative indicator of good continence care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Availability of user education resources on toileting and containment strategies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Proportion of users who have received education resources on toileting and containment strategies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Proportion of people managed by a toileting and containment strategy who report "good" or “acceptable” levels of access and support to toilet facilities in their daily life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Proportion of patients / residents with incontinence who are assessed as appropriate to receive a toileting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Proportion of patients / residents in receipt of a toileting and containment strategy who are able to independently manage their continence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 w:rsidP="00BC07F0">
            <w:r w:rsidRPr="00DD3906">
              <w:t>Proportion of patients / residents measured at regular intervals with Incontinence Associated Dermatitis (IAD) who are managed with a combination of toileting and containment products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Proportion of patients / residents with an indwelling catheter to manage incontinence (negative indicator of good continence care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 w:rsidP="00EC39D3">
            <w:r w:rsidRPr="00DD3906">
              <w:t>Number of leakage accidents with products for containment of urinary and faecal incontinence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 w:rsidP="00BC07F0">
            <w:r w:rsidRPr="00DD3906">
              <w:t>Proportion of people with incontinence in receipt of pads with no documented formulation of a toileting and containment strategy (negative indicator of good continence care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 w:rsidP="00BC07F0">
            <w:r w:rsidRPr="00DD3906">
              <w:t>Proportion of people managed by a toileting and containment strategy with access to holistic care when required (i.e. physiotherapist, occupational therapist, nurse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0E55DB" w:rsidRDefault="00DD3906" w:rsidP="00EC39D3">
            <w:r w:rsidRPr="00DD3906">
              <w:t>Proportion of staff with the requisite skills to perform a continence assessment and provide a toileting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0E55DB" w:rsidRDefault="00DD3906" w:rsidP="00A33093">
            <w:r w:rsidRPr="00DD3906">
              <w:t>Proportion of patients / residents who receive regular face to face review of their toileting and containment strategy</w:t>
            </w:r>
          </w:p>
        </w:tc>
      </w:tr>
      <w:tr w:rsidR="00BC07F0" w:rsidTr="00DD3906">
        <w:trPr>
          <w:trHeight w:val="223"/>
        </w:trPr>
        <w:tc>
          <w:tcPr>
            <w:tcW w:w="14029" w:type="dxa"/>
            <w:shd w:val="clear" w:color="auto" w:fill="auto"/>
          </w:tcPr>
          <w:p w:rsidR="00BC07F0" w:rsidRDefault="00DD3906" w:rsidP="007F01D2">
            <w:r w:rsidRPr="00DD3906">
              <w:t>Proportion of patients / residents who adhere to their toileting and containment strategy</w:t>
            </w:r>
          </w:p>
        </w:tc>
      </w:tr>
      <w:tr w:rsidR="00BC07F0" w:rsidTr="00DD3906">
        <w:trPr>
          <w:trHeight w:val="227"/>
        </w:trPr>
        <w:tc>
          <w:tcPr>
            <w:tcW w:w="14029" w:type="dxa"/>
            <w:shd w:val="clear" w:color="auto" w:fill="auto"/>
          </w:tcPr>
          <w:p w:rsidR="00BC07F0" w:rsidRPr="00BC07F0" w:rsidRDefault="00DD3906" w:rsidP="00BC07F0">
            <w:r w:rsidRPr="00DD3906">
              <w:t>Proportion of patients / residents measured at regular intervals managed by a toileting and containment strategy who experience Urinary Tract Infections (UTIs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77A0C" w:rsidRDefault="00DD3906" w:rsidP="00C753AB">
            <w:r w:rsidRPr="00DD3906">
              <w:t>Mean number of days from referral to assessment for patients / residents with incontinence who require a toileting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77A0C" w:rsidRDefault="00DD3906" w:rsidP="00C753AB">
            <w:r w:rsidRPr="00DD3906">
              <w:t>Number of falls in patients / residents in receipt of toileting and containment strategies over a time period</w:t>
            </w:r>
          </w:p>
        </w:tc>
      </w:tr>
      <w:tr w:rsidR="00BC07F0" w:rsidTr="00DD3906">
        <w:trPr>
          <w:trHeight w:val="235"/>
        </w:trPr>
        <w:tc>
          <w:tcPr>
            <w:tcW w:w="14029" w:type="dxa"/>
            <w:shd w:val="clear" w:color="auto" w:fill="auto"/>
          </w:tcPr>
          <w:p w:rsidR="00BC07F0" w:rsidRPr="007F01D2" w:rsidRDefault="00DD3906" w:rsidP="007F01D2">
            <w:r w:rsidRPr="00DD3906">
              <w:t>Proportion of people admitted to institutional care every six months who receive a combination of toileting and containment products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77A0C" w:rsidRDefault="00DD3906" w:rsidP="007F01D2">
            <w:r w:rsidRPr="00DD3906">
              <w:t>Number of completed toiletings divided by total number of expected toiletings during the specified time period for care dependent patients / residents</w:t>
            </w:r>
          </w:p>
        </w:tc>
      </w:tr>
      <w:tr w:rsidR="00BC07F0" w:rsidTr="0036333A">
        <w:tc>
          <w:tcPr>
            <w:tcW w:w="14029" w:type="dxa"/>
            <w:shd w:val="clear" w:color="auto" w:fill="FFF2CC" w:themeFill="accent4" w:themeFillTint="33"/>
          </w:tcPr>
          <w:p w:rsidR="00BC07F0" w:rsidRPr="0077428C" w:rsidRDefault="00BC07F0" w:rsidP="00BC07F0">
            <w:r w:rsidRPr="00A33093">
              <w:rPr>
                <w:b/>
              </w:rPr>
              <w:t>DOMAIN: Q</w:t>
            </w:r>
            <w:r>
              <w:rPr>
                <w:b/>
              </w:rPr>
              <w:t>UALITY OF LIFE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77428C" w:rsidRDefault="00DD3906" w:rsidP="00BC07F0">
            <w:r w:rsidRPr="00DD3906">
              <w:t>Proportion of people that report that their toileting and containment strategy preserves their dignit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77428C" w:rsidRDefault="00DD3906" w:rsidP="00BC07F0">
            <w:r w:rsidRPr="00DD3906">
              <w:t>Proportion of eligible patients / residents who feel staff give them time to self-toilet and manage their toileting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77428C" w:rsidRDefault="00DD3906" w:rsidP="00A33093">
            <w:r w:rsidRPr="00DD3906">
              <w:t>Self-reported emotional wellbeing measured by an updated PAD-PROM questionnaire (i.e. relationships, sexuality, ability to exercise, ability to travel, ability to wear preferred clothing, satisfaction with caregiver relationship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 w:rsidP="00A33093">
            <w:r w:rsidRPr="00DD3906">
              <w:t>Proportion of caregivers of patients / residents in receipt of a toileting and containment strategy who feel involved in toileting and containment strategy decision-making, where relevant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A33093" w:rsidRDefault="00DD3906">
            <w:r w:rsidRPr="00DD3906">
              <w:lastRenderedPageBreak/>
              <w:t>Proportion of patients / residents satisfied with toileting assistance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Proportion of people managing incontinence with a toileting and containment strategy who are either able to remain in work or take up work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E4A40" w:rsidRDefault="00DD3906" w:rsidP="00F72B3C">
            <w:r w:rsidRPr="00DD3906">
              <w:t>A measure of the attainment of patient / resident specified outcome goals, within a population receiving toileting and containment strategies to manage continence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C0A4D" w:rsidRDefault="00DD3906" w:rsidP="00F72B3C">
            <w:r w:rsidRPr="00DD3906">
              <w:t>Proportion of patients / residents deemed eligible for a toileting and containment strategy who are offered a choice of product type following assessment of continence</w:t>
            </w:r>
          </w:p>
        </w:tc>
      </w:tr>
      <w:tr w:rsidR="00BC07F0" w:rsidTr="00BC07F0">
        <w:tc>
          <w:tcPr>
            <w:tcW w:w="14029" w:type="dxa"/>
          </w:tcPr>
          <w:p w:rsidR="00BC07F0" w:rsidRPr="00FC0A4D" w:rsidRDefault="00DD3906" w:rsidP="00F72B3C">
            <w:r w:rsidRPr="00DD3906">
              <w:t>Self-reported user ability to manage one’s continence with confidence</w:t>
            </w:r>
          </w:p>
        </w:tc>
      </w:tr>
      <w:tr w:rsidR="00BC07F0" w:rsidTr="00BC07F0">
        <w:tc>
          <w:tcPr>
            <w:tcW w:w="14029" w:type="dxa"/>
          </w:tcPr>
          <w:p w:rsidR="00BC07F0" w:rsidRPr="00FC0A4D" w:rsidRDefault="00DD3906" w:rsidP="00F72B3C">
            <w:r w:rsidRPr="00DD3906">
              <w:t>Proportion of cognitively impaired residents who exhibit responsive behaviours when attempting to deliver a toileting and containment strategy for maintenance of continence</w:t>
            </w:r>
          </w:p>
        </w:tc>
      </w:tr>
      <w:tr w:rsidR="00BC07F0" w:rsidTr="00BC07F0">
        <w:tc>
          <w:tcPr>
            <w:tcW w:w="14029" w:type="dxa"/>
          </w:tcPr>
          <w:p w:rsidR="00BC07F0" w:rsidRPr="00FC0A4D" w:rsidRDefault="00DD3906" w:rsidP="00F72B3C">
            <w:r w:rsidRPr="00DD3906">
              <w:t>Proportion of people who report that their toileting and containment strategy supports a good level of sleep</w:t>
            </w:r>
          </w:p>
        </w:tc>
      </w:tr>
      <w:tr w:rsidR="00BC07F0" w:rsidTr="00BC07F0">
        <w:tc>
          <w:tcPr>
            <w:tcW w:w="14029" w:type="dxa"/>
            <w:shd w:val="clear" w:color="auto" w:fill="FFF2CC" w:themeFill="accent4" w:themeFillTint="33"/>
          </w:tcPr>
          <w:p w:rsidR="00BC07F0" w:rsidRPr="00F72B3C" w:rsidRDefault="00BC07F0">
            <w:r w:rsidRPr="00A33093">
              <w:rPr>
                <w:b/>
              </w:rPr>
              <w:t xml:space="preserve">DOMAIN: </w:t>
            </w:r>
            <w:r>
              <w:rPr>
                <w:b/>
              </w:rPr>
              <w:t>ECONOMIC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72B3C" w:rsidRDefault="00DD3906">
            <w:r w:rsidRPr="00DD3906">
              <w:t>Cost of toileting assistance of incontinent patients / residents eligible for a toileting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Default="00DD3906">
            <w:r w:rsidRPr="00DD3906">
              <w:t>Cost of time spent on assessment and evaluation of incontinent patients / residents eligible for a toileting and containment strategy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F72B3C" w:rsidRDefault="00DD3906" w:rsidP="00BC07F0">
            <w:r w:rsidRPr="00DD3906">
              <w:t>Cost of personnel time spent to provide toileting and containment management (to include assessment, follow-up, bed changing and other daily management tasks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7A7C89" w:rsidRDefault="00DD3906" w:rsidP="00FE4A40">
            <w:r w:rsidRPr="00DD3906">
              <w:t>Cost of hospital admissions for a particular clinical concern related to poor toileting and containment strategy management (i.e. UTI, IAD, harmful falls, blocked indwelling catheters, ulcers)</w:t>
            </w:r>
          </w:p>
        </w:tc>
      </w:tr>
      <w:tr w:rsidR="00BC07F0" w:rsidTr="00DD3906">
        <w:tc>
          <w:tcPr>
            <w:tcW w:w="14029" w:type="dxa"/>
            <w:shd w:val="clear" w:color="auto" w:fill="auto"/>
          </w:tcPr>
          <w:p w:rsidR="00BC07F0" w:rsidRPr="007A7C89" w:rsidRDefault="00DD3906" w:rsidP="00FE4A40">
            <w:r w:rsidRPr="00DD3906">
              <w:t>Saving cost of keeping people at home rather than in institutional care</w:t>
            </w:r>
          </w:p>
        </w:tc>
      </w:tr>
    </w:tbl>
    <w:p w:rsidR="00B0753D" w:rsidRDefault="00B0753D" w:rsidP="005975FF"/>
    <w:sectPr w:rsidR="00B0753D" w:rsidSect="005975FF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093"/>
    <w:rsid w:val="0024712A"/>
    <w:rsid w:val="002A5A20"/>
    <w:rsid w:val="002C0A31"/>
    <w:rsid w:val="0036333A"/>
    <w:rsid w:val="003B39DA"/>
    <w:rsid w:val="004626C8"/>
    <w:rsid w:val="00485CAF"/>
    <w:rsid w:val="004C4931"/>
    <w:rsid w:val="005975FF"/>
    <w:rsid w:val="0069559F"/>
    <w:rsid w:val="00714FA9"/>
    <w:rsid w:val="007F01D2"/>
    <w:rsid w:val="00893CC2"/>
    <w:rsid w:val="0092656B"/>
    <w:rsid w:val="00A33093"/>
    <w:rsid w:val="00AE5C93"/>
    <w:rsid w:val="00AF6DCD"/>
    <w:rsid w:val="00B0753D"/>
    <w:rsid w:val="00BC07F0"/>
    <w:rsid w:val="00C753AB"/>
    <w:rsid w:val="00D25A79"/>
    <w:rsid w:val="00D66337"/>
    <w:rsid w:val="00DC7F11"/>
    <w:rsid w:val="00DD3906"/>
    <w:rsid w:val="00EC39D3"/>
    <w:rsid w:val="00EE1380"/>
    <w:rsid w:val="00F72B3C"/>
    <w:rsid w:val="00F94779"/>
    <w:rsid w:val="00FE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136E11-487A-4F52-9747-6D4BC5C50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PMG UK LLP</Company>
  <LinksUpToDate>false</LinksUpToDate>
  <CharactersWithSpaces>4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MG UK LLP</dc:creator>
  <cp:keywords/>
  <dc:description/>
  <cp:lastModifiedBy>KPMG UK LLP</cp:lastModifiedBy>
  <cp:revision>3</cp:revision>
  <dcterms:created xsi:type="dcterms:W3CDTF">2018-04-23T10:00:00Z</dcterms:created>
  <dcterms:modified xsi:type="dcterms:W3CDTF">2018-04-23T10:08:00Z</dcterms:modified>
</cp:coreProperties>
</file>